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able S1. Diagnostic methods for VSA used for patients with VSA in this study</w:t>
      </w:r>
    </w:p>
    <w:tbl>
      <w:tblPr>
        <w:tblW w:w="5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843"/>
      </w:tblGrid>
      <w:tr>
        <w:trPr>
          <w:trHeight w:val="340" w:hRule="atLeast"/>
        </w:trPr>
        <w:tc>
          <w:tcPr>
            <w:tcW w:w="35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S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n=51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iagnostic methods of VS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Ch provocation tes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7 (73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pontaneous ST-elevatio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 (25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vere spasm on emergent C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 (2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etails of ACh provocation tes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te of induced spas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A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/37 (80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C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/37 (62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CX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/37 (38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ultivessel spas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/37 (49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-segment elevation on E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/37 (59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-segment depression on EC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37 (24%)</w:t>
            </w:r>
          </w:p>
        </w:tc>
      </w:tr>
      <w:tr>
        <w:trPr>
          <w:trHeight w:val="340" w:hRule="atLeast"/>
        </w:trPr>
        <w:tc>
          <w:tcPr>
            <w:tcW w:w="35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hest pai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/37 (80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ata are shown as the number (%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ch, acetylcholine; CAG,</w:t>
      </w:r>
      <w:r>
        <w:rPr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onary angiography; ECG, electrocardiogram; LAD, left anterior descending artery; LCX,</w:t>
      </w:r>
      <w:r>
        <w:rPr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eft circumflex artery; RCA, right coronary artery; VSA, vasospastic angina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GB"/>
      </w:rPr>
    </w:pPr>
    <w:r>
      <w:rPr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61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;MS Mincho" w:cs="Times New Roman"/>
      <w:sz w:val="21"/>
      <w:szCs w:val="22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19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character" w:styleId="Style20">
    <w:name w:val="吹き出し (文字)"/>
    <w:qFormat/>
    <w:rPr>
      <w:rFonts w:ascii="Segoe UI" w:hAnsi="Segoe UI" w:eastAsia="ＭＳ 明朝;MS Mincho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21:22:00Z</dcterms:created>
  <dc:creator>Microsoft Office ユーザー</dc:creator>
  <dc:description/>
  <cp:keywords/>
  <dc:language>en-US</dc:language>
  <cp:lastModifiedBy>立石 和也</cp:lastModifiedBy>
  <dcterms:modified xsi:type="dcterms:W3CDTF">2022-09-08T17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